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6BECC" w14:textId="715B5892" w:rsidR="00497FDD" w:rsidRDefault="00497FDD" w:rsidP="00D002E2">
      <w:pPr>
        <w:spacing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497FDD">
        <w:rPr>
          <w:rFonts w:ascii="Times New Roman" w:eastAsia="Times New Roman" w:hAnsi="Times New Roman"/>
          <w:b/>
          <w:bCs/>
          <w:sz w:val="24"/>
          <w:szCs w:val="24"/>
        </w:rPr>
        <w:t xml:space="preserve">APPENDIX A. </w:t>
      </w:r>
    </w:p>
    <w:p w14:paraId="5861D079" w14:textId="77777777" w:rsidR="00497FDD" w:rsidRPr="00497FDD" w:rsidRDefault="00497FDD" w:rsidP="00D002E2">
      <w:pPr>
        <w:spacing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78FA6DF" w14:textId="330D565B" w:rsidR="00D002E2" w:rsidRDefault="00D002E2" w:rsidP="00D002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1. </w:t>
      </w:r>
      <w:r w:rsidRPr="00CC2518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eastAsia="Times New Roman" w:hAnsi="Times New Roman" w:cs="Times New Roman"/>
          <w:sz w:val="24"/>
          <w:szCs w:val="24"/>
        </w:rPr>
        <w:t>country and state do you</w:t>
      </w:r>
      <w:r w:rsidRPr="00CC2518">
        <w:rPr>
          <w:rFonts w:ascii="Times New Roman" w:eastAsia="Times New Roman" w:hAnsi="Times New Roman" w:cs="Times New Roman"/>
          <w:sz w:val="24"/>
          <w:szCs w:val="24"/>
        </w:rPr>
        <w:t xml:space="preserve"> train</w:t>
      </w:r>
      <w:r w:rsidRPr="5524E7BD">
        <w:rPr>
          <w:rFonts w:ascii="Times New Roman" w:eastAsia="Times New Roman" w:hAnsi="Times New Roman" w:cs="Times New Roman"/>
          <w:sz w:val="24"/>
          <w:szCs w:val="24"/>
        </w:rPr>
        <w:t xml:space="preserve"> most oft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r w:rsidRPr="5524E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018942" w14:textId="607AFE9C" w:rsidR="00D002E2" w:rsidRDefault="00D002E2" w:rsidP="00D002E2">
      <w:pPr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untry </w:t>
      </w:r>
      <w:r w:rsidRPr="00CC2518">
        <w:rPr>
          <w:rFonts w:ascii="Times New Roman" w:eastAsia="Times New Roman" w:hAnsi="Times New Roman" w:cs="Times New Roman"/>
          <w:sz w:val="24"/>
          <w:szCs w:val="24"/>
          <w:lang w:val="fr-FR"/>
        </w:rPr>
        <w:t>_______________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State________</w:t>
      </w:r>
      <w:r w:rsidRPr="00CC2518">
        <w:rPr>
          <w:rFonts w:ascii="Times New Roman" w:eastAsia="Times New Roman" w:hAnsi="Times New Roman" w:cs="Times New Roman"/>
          <w:sz w:val="24"/>
          <w:szCs w:val="24"/>
          <w:lang w:val="fr-FR"/>
        </w:rPr>
        <w:t>__</w:t>
      </w:r>
      <w:r>
        <w:rPr>
          <w:rFonts w:ascii="Times New Roman" w:eastAsia="Times New Roman" w:hAnsi="Times New Roman" w:cs="Times New Roman"/>
          <w:sz w:val="24"/>
          <w:szCs w:val="24"/>
        </w:rPr>
        <w:t>______</w:t>
      </w:r>
    </w:p>
    <w:p w14:paraId="698699E9" w14:textId="6BCB676B" w:rsidR="00D002E2" w:rsidRDefault="00D002E2" w:rsidP="00D002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3B4AE5" w14:textId="6ECC932A" w:rsidR="00D002E2" w:rsidRPr="00265594" w:rsidRDefault="00D002E2" w:rsidP="00D002E2">
      <w:pPr>
        <w:spacing w:line="276" w:lineRule="auto"/>
        <w:rPr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2</w:t>
      </w:r>
      <w:r w:rsidRPr="5524E7BD">
        <w:rPr>
          <w:rFonts w:ascii="Times New Roman" w:eastAsia="Times New Roman" w:hAnsi="Times New Roman" w:cs="Times New Roman"/>
          <w:sz w:val="24"/>
          <w:szCs w:val="24"/>
        </w:rPr>
        <w:t xml:space="preserve">. What is your gender? </w:t>
      </w:r>
      <w:r w:rsidRPr="00265594">
        <w:rPr>
          <w:rFonts w:ascii="Times New Roman" w:eastAsia="Times New Roman" w:hAnsi="Times New Roman" w:cs="Times New Roman"/>
          <w:sz w:val="20"/>
          <w:szCs w:val="20"/>
        </w:rPr>
        <w:t>(</w:t>
      </w:r>
      <w:r w:rsidR="00F06C17" w:rsidRPr="00265594">
        <w:rPr>
          <w:rFonts w:ascii="Times New Roman" w:eastAsia="Times New Roman" w:hAnsi="Times New Roman" w:cs="Times New Roman"/>
          <w:sz w:val="20"/>
          <w:szCs w:val="20"/>
        </w:rPr>
        <w:t>Mark</w:t>
      </w:r>
      <w:r w:rsidRPr="0026559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265594">
        <w:rPr>
          <w:rFonts w:ascii="Times New Roman" w:eastAsia="Times New Roman" w:hAnsi="Times New Roman" w:cs="Times New Roman"/>
          <w:sz w:val="20"/>
          <w:szCs w:val="20"/>
        </w:rPr>
        <w:t>ne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 xml:space="preserve"> answer</w:t>
      </w:r>
      <w:r w:rsidRPr="00265594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44C0A72F" w14:textId="1C6FB1ED" w:rsidR="007E6395" w:rsidRPr="00D223AD" w:rsidRDefault="007E6395" w:rsidP="007E639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2DDA9143" w14:textId="33B65632" w:rsidR="007E6395" w:rsidRPr="00D223AD" w:rsidRDefault="007E6395" w:rsidP="007E639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1BB1551C" w14:textId="7D1AD1E2" w:rsidR="00D002E2" w:rsidRDefault="00D002E2" w:rsidP="00D002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6B8E80" w14:textId="7081360D" w:rsidR="00A712CC" w:rsidRDefault="00D002E2" w:rsidP="008D064C">
      <w:pPr>
        <w:keepNext/>
        <w:rPr>
          <w:rFonts w:ascii="Times New Roman" w:hAnsi="Times New Roman" w:cs="Times New Roman"/>
          <w:sz w:val="24"/>
          <w:szCs w:val="24"/>
        </w:rPr>
      </w:pPr>
      <w:r w:rsidRPr="00D002E2">
        <w:rPr>
          <w:rFonts w:ascii="Times New Roman" w:hAnsi="Times New Roman" w:cs="Times New Roman"/>
          <w:sz w:val="24"/>
          <w:szCs w:val="24"/>
        </w:rPr>
        <w:t>Q3. What is your typical body weight in pounds (that you walk around in the off season)?</w:t>
      </w:r>
    </w:p>
    <w:p w14:paraId="047E7174" w14:textId="77777777" w:rsidR="008D064C" w:rsidRDefault="008D064C" w:rsidP="008D064C">
      <w:pPr>
        <w:keepNext/>
        <w:rPr>
          <w:rFonts w:ascii="Times New Roman" w:hAnsi="Times New Roman" w:cs="Times New Roman"/>
          <w:sz w:val="24"/>
          <w:szCs w:val="24"/>
        </w:rPr>
      </w:pPr>
    </w:p>
    <w:p w14:paraId="28037A26" w14:textId="4AB7B3ED" w:rsidR="008D064C" w:rsidRDefault="008D064C" w:rsidP="008D064C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________________________________________________</w:t>
      </w:r>
    </w:p>
    <w:p w14:paraId="594C806B" w14:textId="66E75FDC" w:rsidR="008D064C" w:rsidRDefault="008D064C" w:rsidP="008D064C">
      <w:pPr>
        <w:keepNext/>
        <w:rPr>
          <w:rFonts w:ascii="Times New Roman" w:hAnsi="Times New Roman" w:cs="Times New Roman"/>
          <w:sz w:val="24"/>
          <w:szCs w:val="24"/>
        </w:rPr>
      </w:pPr>
    </w:p>
    <w:p w14:paraId="7C1EAF59" w14:textId="77777777" w:rsidR="008D064C" w:rsidRDefault="008D064C" w:rsidP="008D064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4. </w:t>
      </w:r>
      <w:r w:rsidRPr="5524E7BD">
        <w:rPr>
          <w:rFonts w:ascii="Times New Roman" w:eastAsia="Times New Roman" w:hAnsi="Times New Roman" w:cs="Times New Roman"/>
          <w:sz w:val="24"/>
          <w:szCs w:val="24"/>
        </w:rPr>
        <w:t>What is your body weight t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y in pounds?  </w:t>
      </w:r>
    </w:p>
    <w:p w14:paraId="0617BD3F" w14:textId="77777777" w:rsidR="008D064C" w:rsidRPr="00987B58" w:rsidRDefault="008D064C" w:rsidP="008D064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7D839EA" w14:textId="497133FD" w:rsidR="008D064C" w:rsidRPr="00987B58" w:rsidRDefault="008D064C" w:rsidP="008D064C">
      <w:pPr>
        <w:spacing w:line="276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87B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________________________________________________ </w:t>
      </w:r>
    </w:p>
    <w:p w14:paraId="16E446A2" w14:textId="4E766EEC" w:rsidR="008D064C" w:rsidRDefault="008D064C" w:rsidP="008D064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0887D5" w14:textId="5D243F16" w:rsidR="00987B58" w:rsidRDefault="008D064C" w:rsidP="00497FD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5. </w:t>
      </w:r>
      <w:r w:rsidRPr="008D064C">
        <w:rPr>
          <w:rFonts w:ascii="Times New Roman" w:hAnsi="Times New Roman" w:cs="Times New Roman"/>
          <w:sz w:val="24"/>
          <w:szCs w:val="24"/>
        </w:rPr>
        <w:t xml:space="preserve">If you were selected to obtain your body fat percentage, what was your percent body fat when the researchers measured it? If </w:t>
      </w:r>
      <w:proofErr w:type="gramStart"/>
      <w:r w:rsidRPr="008D064C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8D064C">
        <w:rPr>
          <w:rFonts w:ascii="Times New Roman" w:hAnsi="Times New Roman" w:cs="Times New Roman"/>
          <w:sz w:val="24"/>
          <w:szCs w:val="24"/>
        </w:rPr>
        <w:t xml:space="preserve"> please leave this section blank.</w:t>
      </w:r>
    </w:p>
    <w:p w14:paraId="7907AC3B" w14:textId="529515DE" w:rsidR="00297C32" w:rsidRDefault="008D064C" w:rsidP="00497FDD">
      <w:pPr>
        <w:pStyle w:val="TextEntryLine"/>
        <w:ind w:firstLine="720"/>
        <w:rPr>
          <w:rFonts w:ascii="Times New Roman" w:hAnsi="Times New Roman" w:cs="Times New Roman"/>
          <w:sz w:val="24"/>
          <w:szCs w:val="24"/>
        </w:rPr>
      </w:pPr>
      <w:r w:rsidRPr="00987B58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3C74CE8C" w14:textId="77777777" w:rsidR="00497FDD" w:rsidRDefault="00497FDD" w:rsidP="00497FDD">
      <w:pPr>
        <w:pStyle w:val="TextEntryLine"/>
        <w:ind w:firstLine="720"/>
        <w:rPr>
          <w:rFonts w:ascii="Times New Roman" w:hAnsi="Times New Roman" w:cs="Times New Roman"/>
          <w:sz w:val="24"/>
          <w:szCs w:val="24"/>
        </w:rPr>
      </w:pPr>
    </w:p>
    <w:p w14:paraId="7F7D579C" w14:textId="3B2412D9" w:rsidR="00297C32" w:rsidRPr="00D223AD" w:rsidRDefault="00297C32" w:rsidP="00297C32">
      <w:pPr>
        <w:keepNext/>
        <w:rPr>
          <w:rFonts w:ascii="Times New Roman" w:hAnsi="Times New Roman" w:cs="Times New Roman"/>
          <w:sz w:val="24"/>
          <w:szCs w:val="24"/>
        </w:rPr>
      </w:pPr>
      <w:r w:rsidRPr="00D223AD">
        <w:rPr>
          <w:rFonts w:ascii="Times New Roman" w:hAnsi="Times New Roman" w:cs="Times New Roman"/>
          <w:sz w:val="24"/>
          <w:szCs w:val="24"/>
        </w:rPr>
        <w:t>Q6. How old are you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0696F762" w14:textId="77777777" w:rsidR="00297C32" w:rsidRPr="00D223AD" w:rsidRDefault="00297C32" w:rsidP="00297C3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23AD">
        <w:rPr>
          <w:rFonts w:ascii="Times New Roman" w:hAnsi="Times New Roman" w:cs="Times New Roman"/>
          <w:sz w:val="24"/>
          <w:szCs w:val="24"/>
        </w:rPr>
        <w:t xml:space="preserve">18-23 </w:t>
      </w:r>
    </w:p>
    <w:p w14:paraId="689D19E1" w14:textId="77777777" w:rsidR="00297C32" w:rsidRPr="00D223AD" w:rsidRDefault="00297C32" w:rsidP="00297C3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23AD">
        <w:rPr>
          <w:rFonts w:ascii="Times New Roman" w:hAnsi="Times New Roman" w:cs="Times New Roman"/>
          <w:sz w:val="24"/>
          <w:szCs w:val="24"/>
        </w:rPr>
        <w:t xml:space="preserve">24-28 </w:t>
      </w:r>
    </w:p>
    <w:p w14:paraId="6DF6BE2D" w14:textId="77777777" w:rsidR="00297C32" w:rsidRPr="00D223AD" w:rsidRDefault="00297C32" w:rsidP="00297C3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23AD">
        <w:rPr>
          <w:rFonts w:ascii="Times New Roman" w:hAnsi="Times New Roman" w:cs="Times New Roman"/>
          <w:sz w:val="24"/>
          <w:szCs w:val="24"/>
        </w:rPr>
        <w:t xml:space="preserve">29-34  </w:t>
      </w:r>
    </w:p>
    <w:p w14:paraId="2DEAC4B4" w14:textId="77777777" w:rsidR="00297C32" w:rsidRPr="00297C32" w:rsidRDefault="00297C32" w:rsidP="00297C3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23AD">
        <w:rPr>
          <w:rFonts w:ascii="Times New Roman" w:hAnsi="Times New Roman" w:cs="Times New Roman"/>
          <w:sz w:val="24"/>
          <w:szCs w:val="24"/>
        </w:rPr>
        <w:t>35-40</w:t>
      </w:r>
    </w:p>
    <w:p w14:paraId="308A24CF" w14:textId="15D73A9D" w:rsidR="008D064C" w:rsidRDefault="008D064C" w:rsidP="008D064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3D93AB" w14:textId="357128C7" w:rsidR="00297C32" w:rsidRPr="00297C32" w:rsidRDefault="00297C32" w:rsidP="00297C32">
      <w:pPr>
        <w:keepNext/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lastRenderedPageBreak/>
        <w:t>Q7. How many years have you been competing as a professional MMA athle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7756C60F" w14:textId="5B930254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0-3 years </w:t>
      </w:r>
    </w:p>
    <w:p w14:paraId="56F91D77" w14:textId="53CDDC66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4-6 years </w:t>
      </w:r>
    </w:p>
    <w:p w14:paraId="2DEC4D5A" w14:textId="7B9B17ED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7-9 years </w:t>
      </w:r>
    </w:p>
    <w:p w14:paraId="5D60377B" w14:textId="49C5BB31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10-12 years </w:t>
      </w:r>
    </w:p>
    <w:p w14:paraId="4F3D55F4" w14:textId="6DCE2EA7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13-15 years </w:t>
      </w:r>
    </w:p>
    <w:p w14:paraId="7F175D89" w14:textId="63BE7D24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16-18 years </w:t>
      </w:r>
    </w:p>
    <w:p w14:paraId="3E6C4030" w14:textId="1565F6B1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19-21 years </w:t>
      </w:r>
    </w:p>
    <w:p w14:paraId="59E74F2C" w14:textId="5A8B7FD9" w:rsidR="00297C32" w:rsidRPr="00297C32" w:rsidRDefault="00297C32" w:rsidP="00297C32">
      <w:pPr>
        <w:pStyle w:val="ListParagraph"/>
        <w:keepNext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97C32">
        <w:rPr>
          <w:rFonts w:ascii="Times New Roman" w:hAnsi="Times New Roman" w:cs="Times New Roman"/>
          <w:sz w:val="24"/>
          <w:szCs w:val="24"/>
        </w:rPr>
        <w:t xml:space="preserve">22+ years </w:t>
      </w:r>
    </w:p>
    <w:p w14:paraId="727F9B95" w14:textId="3F6789E6" w:rsidR="000E5C52" w:rsidRDefault="000E5C52" w:rsidP="000E5C52">
      <w:pPr>
        <w:keepNext/>
        <w:rPr>
          <w:rFonts w:ascii="Times New Roman" w:hAnsi="Times New Roman" w:cs="Times New Roman"/>
          <w:sz w:val="24"/>
          <w:szCs w:val="24"/>
        </w:rPr>
      </w:pPr>
    </w:p>
    <w:p w14:paraId="4E461CBE" w14:textId="77777777" w:rsidR="00F8247C" w:rsidRDefault="00F8247C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72A4DCA2" w14:textId="24223491" w:rsidR="00F8094E" w:rsidRPr="00F8094E" w:rsidRDefault="00F8094E" w:rsidP="00F8094E">
      <w:pPr>
        <w:keepNext/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Q8. How many professional wins do you have as an MMA athlete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39B130CF" w14:textId="4F853FD7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0-3  </w:t>
      </w:r>
    </w:p>
    <w:p w14:paraId="5DAA4CA4" w14:textId="67F94D42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4-6  </w:t>
      </w:r>
    </w:p>
    <w:p w14:paraId="694B0871" w14:textId="65C79D28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7-9  </w:t>
      </w:r>
    </w:p>
    <w:p w14:paraId="7E8FC138" w14:textId="5A4C9257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0-12  </w:t>
      </w:r>
    </w:p>
    <w:p w14:paraId="6BF4904E" w14:textId="3084846C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3-15  </w:t>
      </w:r>
    </w:p>
    <w:p w14:paraId="2050F00E" w14:textId="29E7A6F7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6-18  </w:t>
      </w:r>
    </w:p>
    <w:p w14:paraId="5C161C54" w14:textId="7BCC72CE" w:rsidR="00F8094E" w:rsidRPr="00F8094E" w:rsidRDefault="00F8094E" w:rsidP="00F8094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9-21  </w:t>
      </w:r>
    </w:p>
    <w:p w14:paraId="022222FC" w14:textId="6FB82EB9" w:rsidR="00F8094E" w:rsidRDefault="00F8094E" w:rsidP="000E5C52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22+ </w:t>
      </w:r>
    </w:p>
    <w:p w14:paraId="07E56140" w14:textId="1BC7E233" w:rsidR="00F8094E" w:rsidRDefault="00F8094E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5E3D6DBB" w14:textId="75A78967" w:rsidR="00F8094E" w:rsidRDefault="00F8094E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74D0B5A7" w14:textId="77777777" w:rsidR="00F06C17" w:rsidRDefault="00F06C17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70F4EB0A" w14:textId="7EE9C8A7" w:rsidR="00F06C17" w:rsidRDefault="00F06C17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69C3AFC4" w14:textId="133AF136" w:rsidR="00F06C17" w:rsidRDefault="00F06C17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57445385" w14:textId="77777777" w:rsidR="00F06C17" w:rsidRDefault="00F06C17" w:rsidP="00F8094E">
      <w:pPr>
        <w:keepNext/>
        <w:rPr>
          <w:rFonts w:ascii="Times New Roman" w:hAnsi="Times New Roman" w:cs="Times New Roman"/>
          <w:sz w:val="24"/>
          <w:szCs w:val="24"/>
        </w:rPr>
      </w:pPr>
    </w:p>
    <w:p w14:paraId="79A9CF9E" w14:textId="7E2773D6" w:rsidR="00F8094E" w:rsidRPr="00F779B8" w:rsidRDefault="00F8094E" w:rsidP="00F8094E">
      <w:pPr>
        <w:keepNext/>
        <w:rPr>
          <w:rFonts w:ascii="Times New Roman" w:hAnsi="Times New Roman" w:cs="Times New Roman"/>
          <w:sz w:val="24"/>
          <w:szCs w:val="24"/>
        </w:rPr>
      </w:pPr>
      <w:r w:rsidRPr="00F779B8">
        <w:rPr>
          <w:rFonts w:ascii="Times New Roman" w:hAnsi="Times New Roman" w:cs="Times New Roman"/>
          <w:sz w:val="24"/>
          <w:szCs w:val="24"/>
        </w:rPr>
        <w:lastRenderedPageBreak/>
        <w:t xml:space="preserve">Q9. How many professional losses do you have as an MMA athlete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44F37D46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0-3  </w:t>
      </w:r>
    </w:p>
    <w:p w14:paraId="4C19C537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4-6  </w:t>
      </w:r>
    </w:p>
    <w:p w14:paraId="13AFA035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7-9  </w:t>
      </w:r>
    </w:p>
    <w:p w14:paraId="53A1C0D5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0-12  </w:t>
      </w:r>
    </w:p>
    <w:p w14:paraId="7F6F9254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3-15  </w:t>
      </w:r>
    </w:p>
    <w:p w14:paraId="764D9061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6-18  </w:t>
      </w:r>
    </w:p>
    <w:p w14:paraId="18A8E0C9" w14:textId="77777777" w:rsidR="00734855" w:rsidRP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19-21  </w:t>
      </w:r>
    </w:p>
    <w:p w14:paraId="374F38E4" w14:textId="51EDF438" w:rsidR="00F8094E" w:rsidRDefault="00734855" w:rsidP="00734855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22+ </w:t>
      </w:r>
    </w:p>
    <w:p w14:paraId="30BEF870" w14:textId="47BB3CB6" w:rsidR="00734855" w:rsidRDefault="00734855" w:rsidP="00734855">
      <w:pPr>
        <w:keepNext/>
        <w:rPr>
          <w:rFonts w:ascii="Times New Roman" w:hAnsi="Times New Roman" w:cs="Times New Roman"/>
          <w:sz w:val="24"/>
          <w:szCs w:val="24"/>
        </w:rPr>
      </w:pPr>
    </w:p>
    <w:p w14:paraId="35BEA559" w14:textId="77777777" w:rsidR="00F8247C" w:rsidRDefault="00F8247C" w:rsidP="00734855">
      <w:pPr>
        <w:keepNext/>
        <w:rPr>
          <w:rFonts w:ascii="Times New Roman" w:hAnsi="Times New Roman" w:cs="Times New Roman"/>
          <w:sz w:val="24"/>
          <w:szCs w:val="24"/>
        </w:rPr>
      </w:pPr>
    </w:p>
    <w:p w14:paraId="3DE3E6D3" w14:textId="24E54E70" w:rsidR="00734855" w:rsidRPr="00734855" w:rsidRDefault="00734855" w:rsidP="00734855">
      <w:pPr>
        <w:keepNext/>
        <w:rPr>
          <w:rFonts w:ascii="Times New Roman" w:hAnsi="Times New Roman" w:cs="Times New Roman"/>
          <w:sz w:val="24"/>
          <w:szCs w:val="24"/>
        </w:rPr>
      </w:pPr>
      <w:r w:rsidRPr="00734855">
        <w:rPr>
          <w:rFonts w:ascii="Times New Roman" w:hAnsi="Times New Roman" w:cs="Times New Roman"/>
          <w:sz w:val="24"/>
          <w:szCs w:val="24"/>
        </w:rPr>
        <w:t xml:space="preserve">Q10. How many no contest/draws do you have as a professional MMA athlete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3232D988" w14:textId="77777777" w:rsidR="00F06C17" w:rsidRPr="00F8094E" w:rsidRDefault="00F06C17" w:rsidP="00F06C1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0-3  </w:t>
      </w:r>
    </w:p>
    <w:p w14:paraId="63D005E7" w14:textId="4811AB0F" w:rsidR="00F06C17" w:rsidRDefault="00F06C17" w:rsidP="00F06C1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8094E">
        <w:rPr>
          <w:rFonts w:ascii="Times New Roman" w:hAnsi="Times New Roman" w:cs="Times New Roman"/>
          <w:sz w:val="24"/>
          <w:szCs w:val="24"/>
        </w:rPr>
        <w:t xml:space="preserve">4-6  </w:t>
      </w:r>
    </w:p>
    <w:p w14:paraId="68DC34FD" w14:textId="65F1A0AD" w:rsidR="000D52DF" w:rsidRDefault="000D52DF" w:rsidP="000D52DF">
      <w:pPr>
        <w:keepNext/>
        <w:rPr>
          <w:rFonts w:ascii="Times New Roman" w:hAnsi="Times New Roman" w:cs="Times New Roman"/>
          <w:sz w:val="24"/>
          <w:szCs w:val="24"/>
        </w:rPr>
      </w:pPr>
    </w:p>
    <w:p w14:paraId="62E9F5A8" w14:textId="77777777" w:rsidR="00F8247C" w:rsidRDefault="00F8247C" w:rsidP="000D52DF">
      <w:pPr>
        <w:keepNext/>
        <w:rPr>
          <w:rFonts w:ascii="Times New Roman" w:hAnsi="Times New Roman" w:cs="Times New Roman"/>
          <w:sz w:val="24"/>
          <w:szCs w:val="24"/>
        </w:rPr>
      </w:pPr>
    </w:p>
    <w:p w14:paraId="07CB1BDD" w14:textId="4E801100" w:rsidR="000D52DF" w:rsidRDefault="000D52DF" w:rsidP="000D52DF">
      <w:pPr>
        <w:keepNext/>
        <w:rPr>
          <w:rFonts w:ascii="Times New Roman" w:hAnsi="Times New Roman" w:cs="Times New Roman"/>
          <w:sz w:val="24"/>
          <w:szCs w:val="24"/>
        </w:rPr>
      </w:pPr>
      <w:r w:rsidRPr="000D52DF">
        <w:rPr>
          <w:rFonts w:ascii="Times New Roman" w:hAnsi="Times New Roman" w:cs="Times New Roman"/>
          <w:sz w:val="24"/>
          <w:szCs w:val="24"/>
        </w:rPr>
        <w:t>Q11</w:t>
      </w:r>
      <w:r w:rsidR="00CA5CC2">
        <w:rPr>
          <w:rFonts w:ascii="Times New Roman" w:hAnsi="Times New Roman" w:cs="Times New Roman"/>
          <w:sz w:val="24"/>
          <w:szCs w:val="24"/>
        </w:rPr>
        <w:t>.</w:t>
      </w:r>
      <w:r w:rsidRPr="000D52DF">
        <w:rPr>
          <w:rFonts w:ascii="Times New Roman" w:hAnsi="Times New Roman" w:cs="Times New Roman"/>
          <w:sz w:val="24"/>
          <w:szCs w:val="24"/>
        </w:rPr>
        <w:t xml:space="preserve"> How many professional MMA fights do you have in one year on averag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678BF2AE" w14:textId="090A5D4C" w:rsidR="000D52DF" w:rsidRPr="00F8094E" w:rsidRDefault="000D52DF" w:rsidP="000D52DF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F8094E">
        <w:rPr>
          <w:rFonts w:ascii="Times New Roman" w:hAnsi="Times New Roman" w:cs="Times New Roman"/>
          <w:sz w:val="24"/>
          <w:szCs w:val="24"/>
        </w:rPr>
        <w:t xml:space="preserve">-3  </w:t>
      </w:r>
    </w:p>
    <w:p w14:paraId="7EE9D925" w14:textId="4BCBE127" w:rsidR="000D52DF" w:rsidRPr="00F8094E" w:rsidRDefault="000D52DF" w:rsidP="000D52DF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F8094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8094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C3C5BC5" w14:textId="28115311" w:rsidR="000D52DF" w:rsidRPr="00F8094E" w:rsidRDefault="000D52DF" w:rsidP="000D52DF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F8094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8094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99942B" w14:textId="1DE60824" w:rsidR="000D52DF" w:rsidRPr="00F8094E" w:rsidRDefault="000D52DF" w:rsidP="000D52DF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+</w:t>
      </w:r>
      <w:r w:rsidRPr="00F8094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7D50A7" w14:textId="77777777" w:rsidR="000D52DF" w:rsidRPr="000D52DF" w:rsidRDefault="000D52DF" w:rsidP="000D52DF">
      <w:pPr>
        <w:keepNext/>
        <w:rPr>
          <w:rFonts w:ascii="Times New Roman" w:hAnsi="Times New Roman" w:cs="Times New Roman"/>
          <w:sz w:val="24"/>
          <w:szCs w:val="24"/>
        </w:rPr>
      </w:pPr>
    </w:p>
    <w:p w14:paraId="01ADE8DD" w14:textId="77777777" w:rsidR="000D52DF" w:rsidRPr="000D52DF" w:rsidRDefault="000D52DF" w:rsidP="000D52DF">
      <w:pPr>
        <w:keepNext/>
        <w:rPr>
          <w:rFonts w:ascii="Times New Roman" w:hAnsi="Times New Roman" w:cs="Times New Roman"/>
          <w:sz w:val="24"/>
          <w:szCs w:val="24"/>
        </w:rPr>
      </w:pPr>
    </w:p>
    <w:p w14:paraId="7514DA6C" w14:textId="3E7F6468" w:rsidR="00734855" w:rsidRDefault="00734855" w:rsidP="00734855">
      <w:pPr>
        <w:keepNext/>
        <w:rPr>
          <w:rFonts w:ascii="Times New Roman" w:hAnsi="Times New Roman" w:cs="Times New Roman"/>
          <w:sz w:val="24"/>
          <w:szCs w:val="24"/>
        </w:rPr>
      </w:pPr>
    </w:p>
    <w:p w14:paraId="383BBC6E" w14:textId="589420DB" w:rsidR="00F06C17" w:rsidRDefault="00F06C17" w:rsidP="00734855">
      <w:pPr>
        <w:keepNext/>
        <w:rPr>
          <w:rFonts w:ascii="Times New Roman" w:hAnsi="Times New Roman" w:cs="Times New Roman"/>
          <w:sz w:val="24"/>
          <w:szCs w:val="24"/>
        </w:rPr>
      </w:pPr>
    </w:p>
    <w:p w14:paraId="45BD59DC" w14:textId="0C2D20C5" w:rsidR="00CA5CC2" w:rsidRDefault="00CA5CC2" w:rsidP="00734855">
      <w:pPr>
        <w:keepNext/>
        <w:rPr>
          <w:rFonts w:ascii="Times New Roman" w:hAnsi="Times New Roman" w:cs="Times New Roman"/>
          <w:sz w:val="24"/>
          <w:szCs w:val="24"/>
        </w:rPr>
      </w:pPr>
    </w:p>
    <w:p w14:paraId="7F61DBB9" w14:textId="3644CAFA" w:rsidR="00CA5CC2" w:rsidRPr="00CA5CC2" w:rsidRDefault="00CA5CC2" w:rsidP="00CA5CC2">
      <w:pPr>
        <w:keepNext/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lastRenderedPageBreak/>
        <w:t xml:space="preserve">Q12. What weight class do you fight in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6837452F" w14:textId="30C2AC54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atomweight  </w:t>
      </w:r>
    </w:p>
    <w:p w14:paraId="2B661B61" w14:textId="75527DE1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flyweight  </w:t>
      </w:r>
    </w:p>
    <w:p w14:paraId="07352305" w14:textId="6E10EAF0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bantamweight  </w:t>
      </w:r>
    </w:p>
    <w:p w14:paraId="1C8D34EF" w14:textId="1B3465BB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featherweight  </w:t>
      </w:r>
    </w:p>
    <w:p w14:paraId="70347E8D" w14:textId="6AED6D5B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lightweight  </w:t>
      </w:r>
    </w:p>
    <w:p w14:paraId="28E7DD3D" w14:textId="51123459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welterweight  </w:t>
      </w:r>
    </w:p>
    <w:p w14:paraId="621F23EE" w14:textId="04FE3E1B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middleweight </w:t>
      </w:r>
    </w:p>
    <w:p w14:paraId="49FDB2F6" w14:textId="1C8FEF80" w:rsidR="00CA5CC2" w:rsidRP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light heavyweight  </w:t>
      </w:r>
    </w:p>
    <w:p w14:paraId="3A4EE2DC" w14:textId="698061FF" w:rsidR="00CA5CC2" w:rsidRDefault="00CA5CC2" w:rsidP="00CA5CC2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5CC2">
        <w:rPr>
          <w:rFonts w:ascii="Times New Roman" w:hAnsi="Times New Roman" w:cs="Times New Roman"/>
          <w:sz w:val="24"/>
          <w:szCs w:val="24"/>
        </w:rPr>
        <w:t xml:space="preserve">heavyweight </w:t>
      </w:r>
    </w:p>
    <w:p w14:paraId="7DF6E371" w14:textId="77777777" w:rsidR="001C42D0" w:rsidRDefault="001C42D0" w:rsidP="001C42D0">
      <w:pPr>
        <w:keepNext/>
      </w:pPr>
    </w:p>
    <w:p w14:paraId="10A3DA6C" w14:textId="0BBA59E0" w:rsidR="001C42D0" w:rsidRPr="001C42D0" w:rsidRDefault="001C42D0" w:rsidP="001C42D0">
      <w:pPr>
        <w:keepNext/>
        <w:rPr>
          <w:rFonts w:ascii="Times New Roman" w:hAnsi="Times New Roman" w:cs="Times New Roman"/>
          <w:sz w:val="24"/>
          <w:szCs w:val="24"/>
        </w:rPr>
      </w:pPr>
      <w:r w:rsidRPr="001C42D0">
        <w:rPr>
          <w:rFonts w:ascii="Times New Roman" w:hAnsi="Times New Roman" w:cs="Times New Roman"/>
          <w:sz w:val="24"/>
          <w:szCs w:val="24"/>
        </w:rPr>
        <w:t xml:space="preserve">Q13. How often do you train during the off season (when you have more than 3 months until your next scheduled fight)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78FF18D4" w14:textId="21049EB0" w:rsidR="001C42D0" w:rsidRPr="001C42D0" w:rsidRDefault="001C42D0" w:rsidP="001C42D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C42D0">
        <w:rPr>
          <w:rFonts w:ascii="Times New Roman" w:hAnsi="Times New Roman" w:cs="Times New Roman"/>
          <w:sz w:val="24"/>
          <w:szCs w:val="24"/>
        </w:rPr>
        <w:t xml:space="preserve">0-2 days per week </w:t>
      </w:r>
    </w:p>
    <w:p w14:paraId="6D6874AC" w14:textId="28A51336" w:rsidR="001C42D0" w:rsidRPr="001C42D0" w:rsidRDefault="001C42D0" w:rsidP="001C42D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C42D0">
        <w:rPr>
          <w:rFonts w:ascii="Times New Roman" w:hAnsi="Times New Roman" w:cs="Times New Roman"/>
          <w:sz w:val="24"/>
          <w:szCs w:val="24"/>
        </w:rPr>
        <w:t xml:space="preserve">3-4 days per week </w:t>
      </w:r>
    </w:p>
    <w:p w14:paraId="5B50EDD5" w14:textId="108A20F4" w:rsidR="001C42D0" w:rsidRPr="001C42D0" w:rsidRDefault="001C42D0" w:rsidP="001C42D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C42D0">
        <w:rPr>
          <w:rFonts w:ascii="Times New Roman" w:hAnsi="Times New Roman" w:cs="Times New Roman"/>
          <w:sz w:val="24"/>
          <w:szCs w:val="24"/>
        </w:rPr>
        <w:t xml:space="preserve">4-5 days per week </w:t>
      </w:r>
    </w:p>
    <w:p w14:paraId="4AC0EE41" w14:textId="68ED3979" w:rsidR="001C42D0" w:rsidRPr="001C42D0" w:rsidRDefault="001C42D0" w:rsidP="001C42D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C42D0">
        <w:rPr>
          <w:rFonts w:ascii="Times New Roman" w:hAnsi="Times New Roman" w:cs="Times New Roman"/>
          <w:sz w:val="24"/>
          <w:szCs w:val="24"/>
        </w:rPr>
        <w:t xml:space="preserve">6-7 days per week </w:t>
      </w:r>
    </w:p>
    <w:p w14:paraId="522CBE40" w14:textId="4440586A" w:rsidR="001C42D0" w:rsidRDefault="001C42D0" w:rsidP="001C42D0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22B86DF3" w14:textId="77777777" w:rsidR="00440F6F" w:rsidRDefault="00440F6F" w:rsidP="00440F6F">
      <w:pPr>
        <w:keepNext/>
      </w:pPr>
    </w:p>
    <w:p w14:paraId="082DB268" w14:textId="77777777" w:rsidR="00440F6F" w:rsidRDefault="00440F6F" w:rsidP="00440F6F">
      <w:pPr>
        <w:keepNext/>
      </w:pPr>
    </w:p>
    <w:p w14:paraId="1B44D642" w14:textId="77777777" w:rsidR="00440F6F" w:rsidRDefault="00440F6F" w:rsidP="00440F6F">
      <w:pPr>
        <w:keepNext/>
      </w:pPr>
    </w:p>
    <w:p w14:paraId="334283BE" w14:textId="77777777" w:rsidR="00440F6F" w:rsidRDefault="00440F6F" w:rsidP="00440F6F">
      <w:pPr>
        <w:keepNext/>
      </w:pPr>
    </w:p>
    <w:p w14:paraId="3132E1A2" w14:textId="77777777" w:rsidR="00440F6F" w:rsidRDefault="00440F6F" w:rsidP="00440F6F">
      <w:pPr>
        <w:keepNext/>
      </w:pPr>
    </w:p>
    <w:p w14:paraId="07AAC10D" w14:textId="77777777" w:rsidR="00440F6F" w:rsidRDefault="00440F6F" w:rsidP="00440F6F">
      <w:pPr>
        <w:keepNext/>
      </w:pPr>
    </w:p>
    <w:p w14:paraId="76B35A3A" w14:textId="0C3B0DCA" w:rsidR="00440F6F" w:rsidRPr="00440F6F" w:rsidRDefault="00440F6F" w:rsidP="00440F6F">
      <w:pPr>
        <w:keepNext/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lastRenderedPageBreak/>
        <w:t xml:space="preserve">Q14. On training days, how many hours per day do you train in the off season on average?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59995BC7" w14:textId="03156869" w:rsidR="00440F6F" w:rsidRPr="00440F6F" w:rsidRDefault="00440F6F" w:rsidP="00440F6F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t xml:space="preserve">1  </w:t>
      </w:r>
    </w:p>
    <w:p w14:paraId="6B62D31B" w14:textId="23AF3BB0" w:rsidR="00440F6F" w:rsidRPr="00440F6F" w:rsidRDefault="00440F6F" w:rsidP="00440F6F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t xml:space="preserve">2  </w:t>
      </w:r>
    </w:p>
    <w:p w14:paraId="4949AFA4" w14:textId="0E305FFD" w:rsidR="00440F6F" w:rsidRPr="00440F6F" w:rsidRDefault="00440F6F" w:rsidP="00440F6F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t xml:space="preserve">3 </w:t>
      </w:r>
    </w:p>
    <w:p w14:paraId="2AE3F1BC" w14:textId="2E9C1C23" w:rsidR="00440F6F" w:rsidRPr="00440F6F" w:rsidRDefault="00440F6F" w:rsidP="00440F6F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t xml:space="preserve">4 </w:t>
      </w:r>
    </w:p>
    <w:p w14:paraId="05BD73E5" w14:textId="208FC132" w:rsidR="00440F6F" w:rsidRPr="00440F6F" w:rsidRDefault="00440F6F" w:rsidP="00440F6F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0F6F">
        <w:rPr>
          <w:rFonts w:ascii="Times New Roman" w:hAnsi="Times New Roman" w:cs="Times New Roman"/>
          <w:sz w:val="24"/>
          <w:szCs w:val="24"/>
        </w:rPr>
        <w:t xml:space="preserve">5+ </w:t>
      </w:r>
    </w:p>
    <w:p w14:paraId="738CAC1A" w14:textId="4B55634B" w:rsidR="00440F6F" w:rsidRDefault="00440F6F" w:rsidP="001C42D0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16BD6CBD" w14:textId="508CB288" w:rsidR="00030139" w:rsidRPr="00030139" w:rsidRDefault="00030139" w:rsidP="00030139">
      <w:pPr>
        <w:keepNext/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>Q15. How long is your training camp (formal training with coaches) when you are preparing for a fight?</w:t>
      </w:r>
      <w:r w:rsidR="002655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015B3C" w14:textId="240C5838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less than 6 weeks </w:t>
      </w:r>
    </w:p>
    <w:p w14:paraId="5B15FF10" w14:textId="7462AE2A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6-8 weeks </w:t>
      </w:r>
    </w:p>
    <w:p w14:paraId="75E6E2CC" w14:textId="184D2274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8-10 weeks  </w:t>
      </w:r>
    </w:p>
    <w:p w14:paraId="73F33624" w14:textId="77777777" w:rsid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more than 10 weeks. If more, please indicate below how long in weeks.  </w:t>
      </w:r>
    </w:p>
    <w:p w14:paraId="0FC86533" w14:textId="77777777" w:rsidR="00030139" w:rsidRDefault="00030139" w:rsidP="00030139">
      <w:pPr>
        <w:pStyle w:val="ListParagraph"/>
        <w:keepNext/>
        <w:ind w:left="360" w:firstLine="360"/>
        <w:rPr>
          <w:rFonts w:ascii="Times New Roman" w:hAnsi="Times New Roman" w:cs="Times New Roman"/>
          <w:sz w:val="24"/>
          <w:szCs w:val="24"/>
        </w:rPr>
      </w:pPr>
    </w:p>
    <w:p w14:paraId="3597B215" w14:textId="54710B39" w:rsidR="00030139" w:rsidRPr="00030139" w:rsidRDefault="00030139" w:rsidP="00030139">
      <w:pPr>
        <w:pStyle w:val="ListParagraph"/>
        <w:keepNext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25CF24A4" w14:textId="62CB0450" w:rsidR="00030139" w:rsidRDefault="00030139" w:rsidP="001C42D0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16B73F07" w14:textId="533957A0" w:rsidR="00030139" w:rsidRPr="00030139" w:rsidRDefault="00030139" w:rsidP="00030139">
      <w:pPr>
        <w:keepNext/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>Q16. How often do you train during your season/training camp (when you have a fight scheduled within the next 3 months)?</w:t>
      </w:r>
      <w:r w:rsidR="00265594"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0EF9A27F" w14:textId="56A22DDA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1-2 days per week </w:t>
      </w:r>
    </w:p>
    <w:p w14:paraId="19DBA965" w14:textId="48F64F37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3-4 days per week </w:t>
      </w:r>
    </w:p>
    <w:p w14:paraId="1AFE5791" w14:textId="463D48F2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4-5 days per week </w:t>
      </w:r>
    </w:p>
    <w:p w14:paraId="2A722148" w14:textId="1A614096" w:rsid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6-7 days per week </w:t>
      </w:r>
    </w:p>
    <w:p w14:paraId="1FF7729E" w14:textId="68811F3E" w:rsidR="00030139" w:rsidRDefault="00030139" w:rsidP="00030139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0D7EE912" w14:textId="77777777" w:rsidR="00030139" w:rsidRDefault="00030139" w:rsidP="00030139">
      <w:pPr>
        <w:keepNext/>
      </w:pPr>
    </w:p>
    <w:p w14:paraId="3F8E17C4" w14:textId="03E899A2" w:rsidR="00030139" w:rsidRPr="00030139" w:rsidRDefault="00030139" w:rsidP="00030139">
      <w:pPr>
        <w:keepNext/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lastRenderedPageBreak/>
        <w:t>Q17. On training days, how many hours per day do you train during the season/ training camp?</w:t>
      </w:r>
      <w:r w:rsidR="00265594"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49328C66" w14:textId="30AE899B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1  </w:t>
      </w:r>
    </w:p>
    <w:p w14:paraId="334108DC" w14:textId="7EEB9D0D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2  </w:t>
      </w:r>
    </w:p>
    <w:p w14:paraId="60FDB7A9" w14:textId="5E09BCB0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3  </w:t>
      </w:r>
    </w:p>
    <w:p w14:paraId="007BC323" w14:textId="1261BD0B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4  </w:t>
      </w:r>
    </w:p>
    <w:p w14:paraId="26F9C90B" w14:textId="545A11AD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5+  </w:t>
      </w:r>
    </w:p>
    <w:p w14:paraId="3C98735A" w14:textId="77777777" w:rsidR="00030139" w:rsidRPr="00030139" w:rsidRDefault="00030139" w:rsidP="00030139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341D8A3D" w14:textId="2DEABCC3" w:rsidR="00030139" w:rsidRPr="00030139" w:rsidRDefault="00030139" w:rsidP="00030139">
      <w:pPr>
        <w:keepNext/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>Q18</w:t>
      </w:r>
      <w:r w:rsidR="00265594">
        <w:rPr>
          <w:rFonts w:ascii="Times New Roman" w:hAnsi="Times New Roman" w:cs="Times New Roman"/>
          <w:sz w:val="24"/>
          <w:szCs w:val="24"/>
        </w:rPr>
        <w:t>.</w:t>
      </w:r>
      <w:r w:rsidRPr="00030139">
        <w:rPr>
          <w:rFonts w:ascii="Times New Roman" w:hAnsi="Times New Roman" w:cs="Times New Roman"/>
          <w:sz w:val="24"/>
          <w:szCs w:val="24"/>
        </w:rPr>
        <w:t xml:space="preserve"> Do you cut weight for your fights?</w:t>
      </w:r>
      <w:r w:rsidR="00265594">
        <w:rPr>
          <w:rFonts w:ascii="Times New Roman" w:hAnsi="Times New Roman" w:cs="Times New Roman"/>
          <w:sz w:val="24"/>
          <w:szCs w:val="24"/>
        </w:rPr>
        <w:t xml:space="preserve"> </w:t>
      </w:r>
      <w:r w:rsidR="00265594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6C4D0EB0" w14:textId="2426647F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3396F8B" w14:textId="3F2CA80A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No, I don't want to  </w:t>
      </w:r>
    </w:p>
    <w:p w14:paraId="2D792035" w14:textId="3CCD4948" w:rsidR="00030139" w:rsidRPr="00030139" w:rsidRDefault="00030139" w:rsidP="00030139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30139">
        <w:rPr>
          <w:rFonts w:ascii="Times New Roman" w:hAnsi="Times New Roman" w:cs="Times New Roman"/>
          <w:sz w:val="24"/>
          <w:szCs w:val="24"/>
        </w:rPr>
        <w:t xml:space="preserve">No, I've never tried </w:t>
      </w:r>
    </w:p>
    <w:p w14:paraId="21716833" w14:textId="34CA5F49" w:rsidR="00030139" w:rsidRDefault="00030139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341672E0" w14:textId="52305126" w:rsidR="00827617" w:rsidRPr="00827617" w:rsidRDefault="00827617" w:rsidP="00827617">
      <w:pPr>
        <w:keepNext/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>Q19. On average how much weight do you cut? 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5C41C421" w14:textId="179B1738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0-2 pounds  </w:t>
      </w:r>
    </w:p>
    <w:p w14:paraId="620E0E23" w14:textId="65E461D4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3-5 pounds  </w:t>
      </w:r>
    </w:p>
    <w:p w14:paraId="504140FC" w14:textId="0594CC23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6-10 pounds  </w:t>
      </w:r>
    </w:p>
    <w:p w14:paraId="7266EF71" w14:textId="1E63F783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11-15 pounds </w:t>
      </w:r>
    </w:p>
    <w:p w14:paraId="71FCB177" w14:textId="44F96657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16-20 pounds  </w:t>
      </w:r>
    </w:p>
    <w:p w14:paraId="06312655" w14:textId="34A38682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21-25 pounds  </w:t>
      </w:r>
    </w:p>
    <w:p w14:paraId="26984759" w14:textId="6F8A2E62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26+ pounds </w:t>
      </w:r>
    </w:p>
    <w:p w14:paraId="52B63B86" w14:textId="7209B8D2" w:rsidR="00827617" w:rsidRDefault="00827617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7A0450B7" w14:textId="12996336" w:rsidR="00827617" w:rsidRDefault="00827617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217FC34B" w14:textId="3D73E252" w:rsidR="00827617" w:rsidRDefault="00827617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1BDBC951" w14:textId="571AC2C3" w:rsidR="00827617" w:rsidRPr="00827617" w:rsidRDefault="00827617" w:rsidP="00827617">
      <w:pPr>
        <w:keepNext/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20.</w:t>
      </w:r>
      <w:r w:rsidRPr="00827617">
        <w:rPr>
          <w:rFonts w:ascii="Times New Roman" w:hAnsi="Times New Roman" w:cs="Times New Roman"/>
          <w:sz w:val="24"/>
          <w:szCs w:val="24"/>
        </w:rPr>
        <w:t xml:space="preserve"> When do you start to cut weight for your fight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59C6E232" w14:textId="4FA61045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1 week prior to the weigh in  </w:t>
      </w:r>
    </w:p>
    <w:p w14:paraId="3DE073BA" w14:textId="172C3A20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2 weeks prior to the weigh in  </w:t>
      </w:r>
    </w:p>
    <w:p w14:paraId="66C47F0F" w14:textId="71D3EC94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3 weeks prior to the weigh in  </w:t>
      </w:r>
    </w:p>
    <w:p w14:paraId="1B4B5026" w14:textId="7A825BDB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4 weeks prior to the weigh in  </w:t>
      </w:r>
    </w:p>
    <w:p w14:paraId="334E7249" w14:textId="2811D1D8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5 weeks prior to the weigh in  </w:t>
      </w:r>
    </w:p>
    <w:p w14:paraId="63832200" w14:textId="74F6A11F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6 weeks prior to the weigh in  </w:t>
      </w:r>
    </w:p>
    <w:p w14:paraId="38BC3EC8" w14:textId="1CAE75A3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7 weeks prior to the weigh in  </w:t>
      </w:r>
    </w:p>
    <w:p w14:paraId="28C13DE6" w14:textId="139654F1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8+ weeks prior to the weigh in </w:t>
      </w:r>
    </w:p>
    <w:p w14:paraId="18705FB9" w14:textId="14DB5ECC" w:rsidR="00827617" w:rsidRPr="00827617" w:rsidRDefault="00827617" w:rsidP="0082761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7617">
        <w:rPr>
          <w:rFonts w:ascii="Times New Roman" w:hAnsi="Times New Roman" w:cs="Times New Roman"/>
          <w:sz w:val="24"/>
          <w:szCs w:val="24"/>
        </w:rPr>
        <w:t xml:space="preserve">I don't cut weight </w:t>
      </w:r>
    </w:p>
    <w:p w14:paraId="21BE47F8" w14:textId="3EDC8053" w:rsidR="00827617" w:rsidRDefault="00827617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59772B57" w14:textId="1F629254" w:rsidR="00163C63" w:rsidRPr="00163C63" w:rsidRDefault="00163C63" w:rsidP="00163C63">
      <w:pPr>
        <w:keepNext/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>Q21. When would you consider you drop the most weight before your weigh in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4BC69B05" w14:textId="606E147C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2 weeks prior  </w:t>
      </w:r>
    </w:p>
    <w:p w14:paraId="1D35F6AB" w14:textId="633A7961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1 week prior  </w:t>
      </w:r>
    </w:p>
    <w:p w14:paraId="3A44CE85" w14:textId="032A5385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5 days prior  </w:t>
      </w:r>
    </w:p>
    <w:p w14:paraId="7CB39A55" w14:textId="61B67BB8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3 days prior  </w:t>
      </w:r>
    </w:p>
    <w:p w14:paraId="11349CCD" w14:textId="4510CDAD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48 hours prior  </w:t>
      </w:r>
    </w:p>
    <w:p w14:paraId="2A7029EF" w14:textId="75B91EC5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24 hours prior </w:t>
      </w:r>
    </w:p>
    <w:p w14:paraId="2C33C772" w14:textId="1532C910" w:rsidR="00163C63" w:rsidRDefault="00163C6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58582ED9" w14:textId="4A0A11F9" w:rsidR="00163C63" w:rsidRDefault="00163C6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7F6060CF" w14:textId="2F6EDFDC" w:rsidR="00163C63" w:rsidRDefault="00163C6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48AC697F" w14:textId="195817B0" w:rsidR="00163C63" w:rsidRDefault="00163C63" w:rsidP="00030139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EF4D6C7" w14:textId="0E38B3FF" w:rsidR="00163C63" w:rsidRPr="007838D7" w:rsidRDefault="00163C63" w:rsidP="00163C63">
      <w:pPr>
        <w:keepNext/>
        <w:rPr>
          <w:rFonts w:ascii="Times New Roman" w:hAnsi="Times New Roman" w:cs="Times New Roman"/>
          <w:sz w:val="20"/>
          <w:szCs w:val="20"/>
        </w:rPr>
      </w:pPr>
      <w:r w:rsidRPr="00163C63">
        <w:rPr>
          <w:rFonts w:ascii="Times New Roman" w:hAnsi="Times New Roman" w:cs="Times New Roman"/>
          <w:sz w:val="24"/>
          <w:szCs w:val="24"/>
        </w:rPr>
        <w:lastRenderedPageBreak/>
        <w:t xml:space="preserve">Q22. Which methods do you use to cut weight? </w:t>
      </w:r>
      <w:r w:rsidRPr="007838D7">
        <w:rPr>
          <w:rFonts w:ascii="Times New Roman" w:hAnsi="Times New Roman" w:cs="Times New Roman"/>
          <w:sz w:val="20"/>
          <w:szCs w:val="20"/>
        </w:rPr>
        <w:t>(</w:t>
      </w:r>
      <w:r w:rsidR="007838D7">
        <w:rPr>
          <w:rFonts w:ascii="Times New Roman" w:hAnsi="Times New Roman" w:cs="Times New Roman"/>
          <w:sz w:val="20"/>
          <w:szCs w:val="20"/>
        </w:rPr>
        <w:t>M</w:t>
      </w:r>
      <w:r w:rsidRPr="007838D7">
        <w:rPr>
          <w:rFonts w:ascii="Times New Roman" w:hAnsi="Times New Roman" w:cs="Times New Roman"/>
          <w:sz w:val="20"/>
          <w:szCs w:val="20"/>
        </w:rPr>
        <w:t>ark all that apply)</w:t>
      </w:r>
    </w:p>
    <w:p w14:paraId="71E08BB2" w14:textId="43EAF162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food restriction </w:t>
      </w:r>
    </w:p>
    <w:p w14:paraId="4E5C3216" w14:textId="1C72E4C1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sauna </w:t>
      </w:r>
    </w:p>
    <w:p w14:paraId="41FA4ABC" w14:textId="42EE6FF2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diuretics </w:t>
      </w:r>
    </w:p>
    <w:p w14:paraId="3A11F8D8" w14:textId="68C16C5C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plastic sweat suit  </w:t>
      </w:r>
    </w:p>
    <w:p w14:paraId="5E845B8C" w14:textId="231A0559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increased training </w:t>
      </w:r>
    </w:p>
    <w:p w14:paraId="16B8E4FA" w14:textId="70EE8D37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water- diet (water loading followed by urination) </w:t>
      </w:r>
    </w:p>
    <w:p w14:paraId="4E34F980" w14:textId="721063CD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vomiting or laxatives </w:t>
      </w:r>
    </w:p>
    <w:p w14:paraId="6154838E" w14:textId="5CEFB258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 xml:space="preserve">salt bath </w:t>
      </w:r>
    </w:p>
    <w:p w14:paraId="0247D98C" w14:textId="14B5F02E" w:rsidR="00163C63" w:rsidRPr="00163C63" w:rsidRDefault="00163C63" w:rsidP="00163C6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63C63">
        <w:rPr>
          <w:rFonts w:ascii="Times New Roman" w:hAnsi="Times New Roman" w:cs="Times New Roman"/>
          <w:sz w:val="24"/>
          <w:szCs w:val="24"/>
        </w:rPr>
        <w:t>Other ________________________________________________</w:t>
      </w:r>
    </w:p>
    <w:p w14:paraId="639179A7" w14:textId="5715A81D" w:rsidR="00163C63" w:rsidRDefault="00163C6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32174ED3" w14:textId="22561069" w:rsidR="00EE30A3" w:rsidRPr="00EE30A3" w:rsidRDefault="00EE30A3" w:rsidP="00EE30A3">
      <w:pPr>
        <w:keepNext/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>Q23. Following weigh-ins, how much weight do you put back on by the start of the fight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4337C965" w14:textId="1C43F4B9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0-2 pounds  </w:t>
      </w:r>
    </w:p>
    <w:p w14:paraId="4E36123D" w14:textId="232D8FB3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3-5 pounds  </w:t>
      </w:r>
    </w:p>
    <w:p w14:paraId="0B66933E" w14:textId="4E288CA9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6-10 pounds  </w:t>
      </w:r>
    </w:p>
    <w:p w14:paraId="792B6645" w14:textId="3EE7D3B9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11-15 pounds  </w:t>
      </w:r>
    </w:p>
    <w:p w14:paraId="10FF607A" w14:textId="5F5E8C6D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16-20 pounds  </w:t>
      </w:r>
    </w:p>
    <w:p w14:paraId="3024E217" w14:textId="59A7ECAB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21-25 pounds  </w:t>
      </w:r>
    </w:p>
    <w:p w14:paraId="120267EC" w14:textId="51F9BF99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26+ pounds </w:t>
      </w:r>
    </w:p>
    <w:p w14:paraId="74DF3593" w14:textId="4AAACFF5" w:rsidR="00EE30A3" w:rsidRDefault="00EE30A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15F8CA24" w14:textId="046F7C48" w:rsidR="00EE30A3" w:rsidRDefault="00EE30A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43FF8849" w14:textId="3D1C1FDA" w:rsidR="00EE30A3" w:rsidRDefault="00EE30A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p w14:paraId="1AD9D81E" w14:textId="20B69600" w:rsidR="00EE30A3" w:rsidRPr="00EE30A3" w:rsidRDefault="00EE30A3" w:rsidP="00EE30A3">
      <w:pPr>
        <w:keepNext/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lastRenderedPageBreak/>
        <w:t>Q24. Do you have a professional nutritionist/dietitian that advises you for your weight cut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3244B577" w14:textId="1B122C58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Yes, for all of my fights </w:t>
      </w:r>
    </w:p>
    <w:p w14:paraId="10F26369" w14:textId="50B76065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Some of my fights </w:t>
      </w:r>
    </w:p>
    <w:p w14:paraId="3DDC6A11" w14:textId="6FF38F6C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784455EB" w14:textId="77777777" w:rsidR="00EE30A3" w:rsidRPr="00EE30A3" w:rsidRDefault="00EE30A3" w:rsidP="00EE30A3">
      <w:pPr>
        <w:keepNext/>
        <w:rPr>
          <w:rFonts w:ascii="Times New Roman" w:hAnsi="Times New Roman" w:cs="Times New Roman"/>
          <w:sz w:val="24"/>
          <w:szCs w:val="24"/>
        </w:rPr>
      </w:pPr>
    </w:p>
    <w:p w14:paraId="0AD4C27C" w14:textId="17A53513" w:rsidR="00EE30A3" w:rsidRPr="00EE30A3" w:rsidRDefault="00EE30A3" w:rsidP="00EE30A3">
      <w:pPr>
        <w:keepNext/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>Q25. Do you have a professional nutritionist/dietitian that advises you during your off season? </w:t>
      </w:r>
      <w:r w:rsidR="007838D7" w:rsidRPr="00265594">
        <w:rPr>
          <w:rFonts w:ascii="Times New Roman" w:eastAsia="Times New Roman" w:hAnsi="Times New Roman" w:cs="Times New Roman"/>
          <w:sz w:val="20"/>
          <w:szCs w:val="20"/>
        </w:rPr>
        <w:t>(Mark one answer)</w:t>
      </w:r>
    </w:p>
    <w:p w14:paraId="1F35BFE7" w14:textId="1B808194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Yes, always </w:t>
      </w:r>
    </w:p>
    <w:p w14:paraId="6C0FC4E0" w14:textId="58C01DF3" w:rsidR="00EE30A3" w:rsidRP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3400BBEA" w14:textId="31307CB5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E30A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C2D0166" w14:textId="2C320B71" w:rsidR="00EE30A3" w:rsidRDefault="00EE30A3" w:rsidP="00EE30A3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38994457" w14:textId="7F822B02" w:rsidR="00EE30A3" w:rsidRPr="000232A7" w:rsidRDefault="00EE30A3" w:rsidP="00EE30A3">
      <w:pPr>
        <w:keepNext/>
        <w:rPr>
          <w:rFonts w:ascii="Times New Roman" w:hAnsi="Times New Roman" w:cs="Times New Roman"/>
          <w:sz w:val="24"/>
          <w:szCs w:val="24"/>
        </w:rPr>
      </w:pPr>
      <w:r w:rsidRPr="000232A7">
        <w:rPr>
          <w:rFonts w:ascii="Times New Roman" w:hAnsi="Times New Roman" w:cs="Times New Roman"/>
          <w:sz w:val="24"/>
          <w:szCs w:val="24"/>
        </w:rPr>
        <w:t xml:space="preserve">Q26. Where do you receive your nutrition advice? </w:t>
      </w:r>
      <w:r w:rsidRPr="007838D7">
        <w:rPr>
          <w:rFonts w:ascii="Times New Roman" w:hAnsi="Times New Roman" w:cs="Times New Roman"/>
          <w:sz w:val="20"/>
          <w:szCs w:val="20"/>
        </w:rPr>
        <w:t>(</w:t>
      </w:r>
      <w:r w:rsidR="007838D7" w:rsidRPr="007838D7">
        <w:rPr>
          <w:rFonts w:ascii="Times New Roman" w:hAnsi="Times New Roman" w:cs="Times New Roman"/>
          <w:sz w:val="20"/>
          <w:szCs w:val="20"/>
        </w:rPr>
        <w:t>M</w:t>
      </w:r>
      <w:r w:rsidRPr="007838D7">
        <w:rPr>
          <w:rFonts w:ascii="Times New Roman" w:hAnsi="Times New Roman" w:cs="Times New Roman"/>
          <w:sz w:val="20"/>
          <w:szCs w:val="20"/>
        </w:rPr>
        <w:t>ark all that apply)</w:t>
      </w:r>
    </w:p>
    <w:p w14:paraId="0848116F" w14:textId="48CF1C3C" w:rsidR="00EE30A3" w:rsidRPr="000232A7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232A7">
        <w:rPr>
          <w:rFonts w:ascii="Times New Roman" w:hAnsi="Times New Roman" w:cs="Times New Roman"/>
          <w:sz w:val="24"/>
          <w:szCs w:val="24"/>
        </w:rPr>
        <w:t>Registered dietitian nutritionist</w:t>
      </w:r>
    </w:p>
    <w:p w14:paraId="4FD17563" w14:textId="3E7FF645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mmates</w:t>
      </w:r>
    </w:p>
    <w:p w14:paraId="1E6134DF" w14:textId="4F9EE8A3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azines</w:t>
      </w:r>
    </w:p>
    <w:p w14:paraId="1E4F902E" w14:textId="0E8A3D46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tor</w:t>
      </w:r>
    </w:p>
    <w:p w14:paraId="685D6D16" w14:textId="3207D785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Media</w:t>
      </w:r>
    </w:p>
    <w:p w14:paraId="71E3CA6D" w14:textId="7F4C3AF9" w:rsidR="00EE30A3" w:rsidRDefault="00EE30A3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essional Organizations</w:t>
      </w:r>
      <w:r w:rsidR="000232A7">
        <w:rPr>
          <w:rFonts w:ascii="Times New Roman" w:hAnsi="Times New Roman" w:cs="Times New Roman"/>
          <w:sz w:val="24"/>
          <w:szCs w:val="24"/>
        </w:rPr>
        <w:t>. Please describe ___________________</w:t>
      </w:r>
    </w:p>
    <w:p w14:paraId="2A7F6FD9" w14:textId="497FD4AA" w:rsidR="000232A7" w:rsidRDefault="000232A7" w:rsidP="00EE30A3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_________________________________________________</w:t>
      </w:r>
    </w:p>
    <w:p w14:paraId="480E4FBB" w14:textId="4F65D5B6" w:rsidR="00992618" w:rsidRDefault="00992618" w:rsidP="00992618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5866D090" w14:textId="77777777" w:rsidR="00992618" w:rsidRDefault="00992618" w:rsidP="00992618">
      <w:pPr>
        <w:keepNext/>
      </w:pPr>
    </w:p>
    <w:p w14:paraId="13A20ACD" w14:textId="77777777" w:rsidR="00992618" w:rsidRDefault="00992618" w:rsidP="00992618">
      <w:pPr>
        <w:keepNext/>
      </w:pPr>
    </w:p>
    <w:p w14:paraId="6C4FC223" w14:textId="77777777" w:rsidR="00992618" w:rsidRDefault="00992618" w:rsidP="00992618">
      <w:pPr>
        <w:keepNext/>
      </w:pPr>
    </w:p>
    <w:p w14:paraId="508D64BD" w14:textId="77777777" w:rsidR="00992618" w:rsidRDefault="00992618" w:rsidP="00992618">
      <w:pPr>
        <w:keepNext/>
      </w:pPr>
    </w:p>
    <w:p w14:paraId="547A1467" w14:textId="77777777" w:rsidR="00992618" w:rsidRDefault="00992618" w:rsidP="00992618">
      <w:pPr>
        <w:keepNext/>
      </w:pPr>
    </w:p>
    <w:p w14:paraId="5CA85347" w14:textId="1898F77E" w:rsidR="00992618" w:rsidRPr="00992618" w:rsidRDefault="00992618" w:rsidP="00992618">
      <w:pPr>
        <w:keepNext/>
        <w:rPr>
          <w:rFonts w:ascii="Times New Roman" w:hAnsi="Times New Roman" w:cs="Times New Roman"/>
          <w:sz w:val="24"/>
          <w:szCs w:val="24"/>
        </w:rPr>
      </w:pPr>
      <w:r w:rsidRPr="00992618">
        <w:rPr>
          <w:rFonts w:ascii="Times New Roman" w:hAnsi="Times New Roman" w:cs="Times New Roman"/>
          <w:sz w:val="24"/>
          <w:szCs w:val="24"/>
        </w:rPr>
        <w:t>Q27. Which supplements do you take? Any please indicate brand, approximate days/week, and dosage.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7838D7">
        <w:rPr>
          <w:rFonts w:ascii="Times New Roman" w:hAnsi="Times New Roman" w:cs="Times New Roman"/>
          <w:sz w:val="20"/>
          <w:szCs w:val="20"/>
        </w:rPr>
        <w:t>(Mark all that apply)</w:t>
      </w:r>
    </w:p>
    <w:p w14:paraId="5D824552" w14:textId="231EBA57" w:rsidR="00992618" w:rsidRP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atine _________________________________________________</w:t>
      </w:r>
    </w:p>
    <w:p w14:paraId="69AA3BD2" w14:textId="7D8DC675" w:rsidR="00992618" w:rsidRP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a Alanine ______________________________________________</w:t>
      </w:r>
    </w:p>
    <w:p w14:paraId="42C5C9BF" w14:textId="44F74323" w:rsidR="00992618" w:rsidRP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h Oil __________________________________________________</w:t>
      </w:r>
    </w:p>
    <w:p w14:paraId="38D971CA" w14:textId="0EDFF39C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MB) Beta-Hydroxy-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bute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_______________</w:t>
      </w:r>
    </w:p>
    <w:p w14:paraId="56318A6D" w14:textId="25007FDB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ein Powder ____________________________________________</w:t>
      </w:r>
    </w:p>
    <w:p w14:paraId="49CF2359" w14:textId="1F35BBF8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-vitamins _______________________________________________</w:t>
      </w:r>
    </w:p>
    <w:p w14:paraId="707D9E0D" w14:textId="14E527DC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tamin D ________________________________________________</w:t>
      </w:r>
    </w:p>
    <w:p w14:paraId="63EAA7FC" w14:textId="3636E1CA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onut Oil (MCT oil) ______________________________________</w:t>
      </w:r>
    </w:p>
    <w:p w14:paraId="5E3D8F4F" w14:textId="37F60D1A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ermogenics</w:t>
      </w:r>
      <w:proofErr w:type="spellEnd"/>
      <w:r w:rsidR="00E447FC">
        <w:rPr>
          <w:rFonts w:ascii="Times New Roman" w:hAnsi="Times New Roman" w:cs="Times New Roman"/>
          <w:sz w:val="24"/>
          <w:szCs w:val="24"/>
        </w:rPr>
        <w:t xml:space="preserve"> _____________________________________________</w:t>
      </w:r>
    </w:p>
    <w:p w14:paraId="2F55EB21" w14:textId="0B6606C9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-workout supplements</w:t>
      </w:r>
      <w:r w:rsidR="00E447FC">
        <w:rPr>
          <w:rFonts w:ascii="Times New Roman" w:hAnsi="Times New Roman" w:cs="Times New Roman"/>
          <w:sz w:val="24"/>
          <w:szCs w:val="24"/>
        </w:rPr>
        <w:t xml:space="preserve"> ____________________________________</w:t>
      </w:r>
    </w:p>
    <w:p w14:paraId="168532B8" w14:textId="50B4479E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CAA) Branch chain amino acids</w:t>
      </w:r>
      <w:r w:rsidR="00E447FC">
        <w:rPr>
          <w:rFonts w:ascii="Times New Roman" w:hAnsi="Times New Roman" w:cs="Times New Roman"/>
          <w:sz w:val="24"/>
          <w:szCs w:val="24"/>
        </w:rPr>
        <w:t xml:space="preserve"> ____________________________</w:t>
      </w:r>
    </w:p>
    <w:p w14:paraId="0F9A83A9" w14:textId="0A7E06E8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-vitamins</w:t>
      </w:r>
      <w:r w:rsidR="00E447FC">
        <w:rPr>
          <w:rFonts w:ascii="Times New Roman" w:hAnsi="Times New Roman" w:cs="Times New Roman"/>
          <w:sz w:val="24"/>
          <w:szCs w:val="24"/>
        </w:rPr>
        <w:t xml:space="preserve"> ____________________________________________</w:t>
      </w:r>
    </w:p>
    <w:p w14:paraId="52B07D80" w14:textId="6AB9E4C8" w:rsidR="00992618" w:rsidRDefault="00992618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on</w:t>
      </w:r>
      <w:r w:rsidR="00E447FC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</w:t>
      </w:r>
    </w:p>
    <w:p w14:paraId="788AC97C" w14:textId="56C6DAE9" w:rsidR="00E447FC" w:rsidRDefault="00E447FC" w:rsidP="0099261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____________________________________________________</w:t>
      </w:r>
    </w:p>
    <w:p w14:paraId="2CFA530E" w14:textId="1A510EC3" w:rsidR="00E447FC" w:rsidRDefault="00E447FC" w:rsidP="00E447FC">
      <w:pPr>
        <w:keepNext/>
        <w:spacing w:before="120"/>
        <w:ind w:left="360"/>
        <w:rPr>
          <w:rFonts w:ascii="Times New Roman" w:hAnsi="Times New Roman" w:cs="Times New Roman"/>
          <w:sz w:val="24"/>
          <w:szCs w:val="24"/>
        </w:rPr>
      </w:pPr>
    </w:p>
    <w:p w14:paraId="6BC68D56" w14:textId="77777777" w:rsidR="00E447FC" w:rsidRDefault="00E447FC" w:rsidP="00E447FC">
      <w:pPr>
        <w:keepNext/>
      </w:pPr>
    </w:p>
    <w:p w14:paraId="3001D818" w14:textId="77777777" w:rsidR="00E447FC" w:rsidRDefault="00E447FC" w:rsidP="00E447FC">
      <w:pPr>
        <w:keepNext/>
      </w:pPr>
    </w:p>
    <w:p w14:paraId="16C163D3" w14:textId="77777777" w:rsidR="00E447FC" w:rsidRDefault="00E447FC" w:rsidP="00E447FC">
      <w:pPr>
        <w:keepNext/>
      </w:pPr>
    </w:p>
    <w:p w14:paraId="0E3434F3" w14:textId="77777777" w:rsidR="00E447FC" w:rsidRDefault="00E447FC" w:rsidP="00E447FC">
      <w:pPr>
        <w:keepNext/>
      </w:pPr>
    </w:p>
    <w:p w14:paraId="44CCADFB" w14:textId="77777777" w:rsidR="00E447FC" w:rsidRDefault="00E447FC" w:rsidP="00E447FC">
      <w:pPr>
        <w:keepNext/>
      </w:pPr>
    </w:p>
    <w:p w14:paraId="2F821072" w14:textId="77777777" w:rsidR="00E447FC" w:rsidRDefault="00E447FC" w:rsidP="00E447FC">
      <w:pPr>
        <w:keepNext/>
      </w:pPr>
    </w:p>
    <w:p w14:paraId="297D3F40" w14:textId="62CA94DB" w:rsidR="00E447FC" w:rsidRPr="00CA4AD7" w:rsidRDefault="00E447FC" w:rsidP="00E447FC">
      <w:pPr>
        <w:keepNext/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>Q28. How do you re-hydrate after you weight cut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7838D7">
        <w:rPr>
          <w:rFonts w:ascii="Times New Roman" w:hAnsi="Times New Roman" w:cs="Times New Roman"/>
          <w:sz w:val="20"/>
          <w:szCs w:val="20"/>
        </w:rPr>
        <w:t>(Mark all that apply)</w:t>
      </w:r>
    </w:p>
    <w:p w14:paraId="44F03704" w14:textId="3AB661C3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none. No specific re-hydration regimen </w:t>
      </w:r>
    </w:p>
    <w:p w14:paraId="4E7B7A35" w14:textId="6910DD13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Sports Drink/Pedialyte </w:t>
      </w:r>
    </w:p>
    <w:p w14:paraId="720C105A" w14:textId="061165BA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Coconut water </w:t>
      </w:r>
    </w:p>
    <w:p w14:paraId="53DC4960" w14:textId="330A098A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electrolytes  </w:t>
      </w:r>
    </w:p>
    <w:p w14:paraId="44F7CB4E" w14:textId="26CC2E79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b-vitamins  </w:t>
      </w:r>
    </w:p>
    <w:p w14:paraId="713F4A99" w14:textId="1ABAF206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carbohydrate supplements </w:t>
      </w:r>
    </w:p>
    <w:p w14:paraId="241DB290" w14:textId="51E96199" w:rsidR="00E447FC" w:rsidRPr="00CA4AD7" w:rsidRDefault="00E447FC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 xml:space="preserve">protein powder </w:t>
      </w:r>
    </w:p>
    <w:p w14:paraId="01520746" w14:textId="371E9C6B" w:rsidR="00CA4AD7" w:rsidRPr="00CA4AD7" w:rsidRDefault="00CA4AD7" w:rsidP="00E447FC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A4AD7">
        <w:rPr>
          <w:rFonts w:ascii="Times New Roman" w:hAnsi="Times New Roman" w:cs="Times New Roman"/>
          <w:sz w:val="24"/>
          <w:szCs w:val="24"/>
        </w:rPr>
        <w:t>Other. Please describe ______________________________</w:t>
      </w:r>
    </w:p>
    <w:p w14:paraId="10C47AD1" w14:textId="77777777" w:rsidR="00992618" w:rsidRPr="00992618" w:rsidRDefault="00992618" w:rsidP="00992618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4E97794F" w14:textId="28C8E6D2" w:rsidR="00CA4AD7" w:rsidRPr="00F77D7B" w:rsidRDefault="00CA4AD7" w:rsidP="00CA4AD7">
      <w:pPr>
        <w:keepNext/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>Q</w:t>
      </w:r>
      <w:r w:rsidR="00F77D7B" w:rsidRPr="00F77D7B">
        <w:rPr>
          <w:rFonts w:ascii="Times New Roman" w:hAnsi="Times New Roman" w:cs="Times New Roman"/>
          <w:sz w:val="24"/>
          <w:szCs w:val="24"/>
        </w:rPr>
        <w:t>29.</w:t>
      </w:r>
      <w:r w:rsidRPr="00F77D7B">
        <w:rPr>
          <w:rFonts w:ascii="Times New Roman" w:hAnsi="Times New Roman" w:cs="Times New Roman"/>
          <w:sz w:val="24"/>
          <w:szCs w:val="24"/>
        </w:rPr>
        <w:t xml:space="preserve"> How many ounces do you typically rehydrate with immediately after your weight cut, within 1 hour of the weigh ins (1 cup </w:t>
      </w:r>
      <w:proofErr w:type="gramStart"/>
      <w:r w:rsidRPr="00F77D7B">
        <w:rPr>
          <w:rFonts w:ascii="Times New Roman" w:hAnsi="Times New Roman" w:cs="Times New Roman"/>
          <w:sz w:val="24"/>
          <w:szCs w:val="24"/>
        </w:rPr>
        <w:t>=  8</w:t>
      </w:r>
      <w:proofErr w:type="gramEnd"/>
      <w:r w:rsidRPr="00F77D7B">
        <w:rPr>
          <w:rFonts w:ascii="Times New Roman" w:hAnsi="Times New Roman" w:cs="Times New Roman"/>
          <w:sz w:val="24"/>
          <w:szCs w:val="24"/>
        </w:rPr>
        <w:t xml:space="preserve"> oz)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7838D7">
        <w:rPr>
          <w:rFonts w:ascii="Times New Roman" w:hAnsi="Times New Roman" w:cs="Times New Roman"/>
          <w:sz w:val="20"/>
          <w:szCs w:val="20"/>
        </w:rPr>
        <w:t xml:space="preserve">(Mark </w:t>
      </w:r>
      <w:r w:rsidR="007838D7">
        <w:rPr>
          <w:rFonts w:ascii="Times New Roman" w:hAnsi="Times New Roman" w:cs="Times New Roman"/>
          <w:sz w:val="20"/>
          <w:szCs w:val="20"/>
        </w:rPr>
        <w:t>one answer</w:t>
      </w:r>
      <w:r w:rsidR="007838D7" w:rsidRPr="007838D7">
        <w:rPr>
          <w:rFonts w:ascii="Times New Roman" w:hAnsi="Times New Roman" w:cs="Times New Roman"/>
          <w:sz w:val="20"/>
          <w:szCs w:val="20"/>
        </w:rPr>
        <w:t>)</w:t>
      </w:r>
    </w:p>
    <w:p w14:paraId="24159D39" w14:textId="4BEA7A9E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8-16 oz </w:t>
      </w:r>
    </w:p>
    <w:p w14:paraId="6C3D5F28" w14:textId="0C76FEB1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17-24 oz </w:t>
      </w:r>
    </w:p>
    <w:p w14:paraId="09787E5E" w14:textId="6EB9C3B2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24-32 oz </w:t>
      </w:r>
    </w:p>
    <w:p w14:paraId="6E9480F0" w14:textId="3234C4E9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33- 40 oz  </w:t>
      </w:r>
    </w:p>
    <w:p w14:paraId="52235825" w14:textId="7B706F77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40-64 oz  </w:t>
      </w:r>
    </w:p>
    <w:p w14:paraId="30F95F14" w14:textId="302E580F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64+ oz </w:t>
      </w:r>
    </w:p>
    <w:p w14:paraId="2D6BD2E0" w14:textId="77777777" w:rsidR="00CA4AD7" w:rsidRPr="00F77D7B" w:rsidRDefault="00CA4AD7" w:rsidP="00CA4AD7">
      <w:pPr>
        <w:rPr>
          <w:rFonts w:ascii="Times New Roman" w:hAnsi="Times New Roman" w:cs="Times New Roman"/>
          <w:sz w:val="24"/>
          <w:szCs w:val="24"/>
        </w:rPr>
      </w:pPr>
    </w:p>
    <w:p w14:paraId="1C859F56" w14:textId="49B59F57" w:rsidR="00CA4AD7" w:rsidRPr="00F77D7B" w:rsidRDefault="00CA4AD7" w:rsidP="00CA4AD7">
      <w:pPr>
        <w:keepNext/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lastRenderedPageBreak/>
        <w:t>Q3</w:t>
      </w:r>
      <w:r w:rsidR="00F77D7B" w:rsidRPr="00F77D7B">
        <w:rPr>
          <w:rFonts w:ascii="Times New Roman" w:hAnsi="Times New Roman" w:cs="Times New Roman"/>
          <w:sz w:val="24"/>
          <w:szCs w:val="24"/>
        </w:rPr>
        <w:t>0.</w:t>
      </w:r>
      <w:r w:rsidRPr="00F77D7B">
        <w:rPr>
          <w:rFonts w:ascii="Times New Roman" w:hAnsi="Times New Roman" w:cs="Times New Roman"/>
          <w:sz w:val="24"/>
          <w:szCs w:val="24"/>
        </w:rPr>
        <w:t xml:space="preserve"> Approximately how many days does it take for you to go back to your starting body weight (before you started to cut weight) following your weight cut?</w:t>
      </w:r>
      <w:r w:rsidR="007838D7">
        <w:rPr>
          <w:rFonts w:ascii="Times New Roman" w:hAnsi="Times New Roman" w:cs="Times New Roman"/>
          <w:sz w:val="24"/>
          <w:szCs w:val="24"/>
        </w:rPr>
        <w:t xml:space="preserve"> </w:t>
      </w:r>
      <w:r w:rsidR="007838D7" w:rsidRPr="007838D7">
        <w:rPr>
          <w:rFonts w:ascii="Times New Roman" w:hAnsi="Times New Roman" w:cs="Times New Roman"/>
          <w:sz w:val="20"/>
          <w:szCs w:val="20"/>
        </w:rPr>
        <w:t xml:space="preserve">(Mark </w:t>
      </w:r>
      <w:r w:rsidR="007838D7">
        <w:rPr>
          <w:rFonts w:ascii="Times New Roman" w:hAnsi="Times New Roman" w:cs="Times New Roman"/>
          <w:sz w:val="20"/>
          <w:szCs w:val="20"/>
        </w:rPr>
        <w:t>one answer</w:t>
      </w:r>
      <w:r w:rsidR="007838D7" w:rsidRPr="007838D7">
        <w:rPr>
          <w:rFonts w:ascii="Times New Roman" w:hAnsi="Times New Roman" w:cs="Times New Roman"/>
          <w:sz w:val="20"/>
          <w:szCs w:val="20"/>
        </w:rPr>
        <w:t>)</w:t>
      </w:r>
    </w:p>
    <w:p w14:paraId="4D3E766A" w14:textId="52E2ED6E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0-2 days </w:t>
      </w:r>
    </w:p>
    <w:p w14:paraId="7051A7FB" w14:textId="20AC5645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3-6 days </w:t>
      </w:r>
    </w:p>
    <w:p w14:paraId="07A64278" w14:textId="67E7C3F3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1 week </w:t>
      </w:r>
    </w:p>
    <w:p w14:paraId="1050B9DB" w14:textId="76EBA893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2 weeks </w:t>
      </w:r>
    </w:p>
    <w:p w14:paraId="03F6CC3F" w14:textId="5F15863C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3 weeks </w:t>
      </w:r>
    </w:p>
    <w:p w14:paraId="2E063D84" w14:textId="684E5F9A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4 weeks </w:t>
      </w:r>
    </w:p>
    <w:p w14:paraId="4072C65F" w14:textId="643D8386" w:rsidR="00CA4AD7" w:rsidRPr="00F77D7B" w:rsidRDefault="00CA4AD7" w:rsidP="00CA4AD7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77D7B">
        <w:rPr>
          <w:rFonts w:ascii="Times New Roman" w:hAnsi="Times New Roman" w:cs="Times New Roman"/>
          <w:sz w:val="24"/>
          <w:szCs w:val="24"/>
        </w:rPr>
        <w:t xml:space="preserve">5 + weeks </w:t>
      </w:r>
    </w:p>
    <w:p w14:paraId="16EDB72F" w14:textId="77777777" w:rsidR="00EE30A3" w:rsidRPr="00EE30A3" w:rsidRDefault="00EE30A3" w:rsidP="00EE30A3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5083BCB9" w14:textId="65F23F05" w:rsidR="008C6C70" w:rsidRPr="008C6C70" w:rsidRDefault="008C6C70" w:rsidP="008C6C70">
      <w:pPr>
        <w:keepNext/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>Q31. Would you be interested in speaking to a nutritionist/dietitian that is a specialist in MMA nutrition programming over the computer or your smart device? </w:t>
      </w:r>
      <w:r w:rsidR="007838D7" w:rsidRPr="007838D7">
        <w:rPr>
          <w:rFonts w:ascii="Times New Roman" w:hAnsi="Times New Roman" w:cs="Times New Roman"/>
          <w:sz w:val="20"/>
          <w:szCs w:val="20"/>
        </w:rPr>
        <w:t xml:space="preserve">(Mark </w:t>
      </w:r>
      <w:r w:rsidR="007838D7">
        <w:rPr>
          <w:rFonts w:ascii="Times New Roman" w:hAnsi="Times New Roman" w:cs="Times New Roman"/>
          <w:sz w:val="20"/>
          <w:szCs w:val="20"/>
        </w:rPr>
        <w:t>one answer</w:t>
      </w:r>
      <w:r w:rsidR="007838D7" w:rsidRPr="007838D7">
        <w:rPr>
          <w:rFonts w:ascii="Times New Roman" w:hAnsi="Times New Roman" w:cs="Times New Roman"/>
          <w:sz w:val="20"/>
          <w:szCs w:val="20"/>
        </w:rPr>
        <w:t>)</w:t>
      </w:r>
    </w:p>
    <w:p w14:paraId="68EBEC62" w14:textId="30562770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 xml:space="preserve">Definitely yes  </w:t>
      </w:r>
    </w:p>
    <w:p w14:paraId="3DD84A03" w14:textId="304E7AF5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 xml:space="preserve">Probably yes </w:t>
      </w:r>
    </w:p>
    <w:p w14:paraId="2D9C29D6" w14:textId="659E59C3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 xml:space="preserve">Might or might not  </w:t>
      </w:r>
    </w:p>
    <w:p w14:paraId="5AFDBAED" w14:textId="35DBA3BD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 xml:space="preserve">Probably not </w:t>
      </w:r>
    </w:p>
    <w:p w14:paraId="52F8FB2D" w14:textId="78E78E77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 xml:space="preserve">Definitely not </w:t>
      </w:r>
    </w:p>
    <w:p w14:paraId="620469B3" w14:textId="77777777" w:rsidR="008C6C70" w:rsidRPr="008C6C70" w:rsidRDefault="008C6C70" w:rsidP="008C6C70">
      <w:pPr>
        <w:rPr>
          <w:rFonts w:ascii="Times New Roman" w:hAnsi="Times New Roman" w:cs="Times New Roman"/>
          <w:sz w:val="24"/>
          <w:szCs w:val="24"/>
        </w:rPr>
      </w:pPr>
    </w:p>
    <w:p w14:paraId="5E57F2FC" w14:textId="4D994DFF" w:rsidR="008C6C70" w:rsidRPr="008C6C70" w:rsidRDefault="008C6C70" w:rsidP="008C6C70">
      <w:pPr>
        <w:keepNext/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>Q32. What concerns do you have regarding your sport nutrition needs or weight cutting regimen as a professional MMA fighter?</w:t>
      </w:r>
    </w:p>
    <w:p w14:paraId="6F118A28" w14:textId="45651651" w:rsidR="008C6C70" w:rsidRPr="008C6C70" w:rsidRDefault="008C6C70" w:rsidP="008C6C7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C6C70">
        <w:rPr>
          <w:rFonts w:ascii="Times New Roman" w:hAnsi="Times New Roman" w:cs="Times New Roman"/>
          <w:sz w:val="24"/>
          <w:szCs w:val="24"/>
        </w:rPr>
        <w:t>Answer Below: ________________________________________________</w:t>
      </w:r>
    </w:p>
    <w:p w14:paraId="7AFEC509" w14:textId="77777777" w:rsidR="00EE30A3" w:rsidRPr="001C42D0" w:rsidRDefault="00EE30A3" w:rsidP="00030139">
      <w:pPr>
        <w:keepNext/>
        <w:rPr>
          <w:rFonts w:ascii="Times New Roman" w:hAnsi="Times New Roman" w:cs="Times New Roman"/>
          <w:sz w:val="24"/>
          <w:szCs w:val="24"/>
        </w:rPr>
      </w:pPr>
    </w:p>
    <w:sectPr w:rsidR="00EE30A3" w:rsidRPr="001C42D0" w:rsidSect="001F1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D8900DA"/>
    <w:multiLevelType w:val="singleLevel"/>
    <w:tmpl w:val="04090003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2"/>
      </w:rPr>
    </w:lvl>
  </w:abstractNum>
  <w:abstractNum w:abstractNumId="2" w15:restartNumberingAfterBreak="0">
    <w:nsid w:val="34FB45F4"/>
    <w:multiLevelType w:val="singleLevel"/>
    <w:tmpl w:val="04090003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2"/>
        <w:szCs w:val="52"/>
      </w:rPr>
    </w:lvl>
  </w:abstractNum>
  <w:abstractNum w:abstractNumId="3" w15:restartNumberingAfterBreak="0">
    <w:nsid w:val="3EB727A7"/>
    <w:multiLevelType w:val="singleLevel"/>
    <w:tmpl w:val="04090003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2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84A2756"/>
    <w:multiLevelType w:val="singleLevel"/>
    <w:tmpl w:val="639855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FBFBF"/>
        <w:sz w:val="52"/>
        <w:szCs w:val="52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C3"/>
    <w:rsid w:val="00013A26"/>
    <w:rsid w:val="00021BA1"/>
    <w:rsid w:val="000232A7"/>
    <w:rsid w:val="00030139"/>
    <w:rsid w:val="00036C91"/>
    <w:rsid w:val="0005688E"/>
    <w:rsid w:val="0006623C"/>
    <w:rsid w:val="00072D82"/>
    <w:rsid w:val="0008100D"/>
    <w:rsid w:val="000A0B23"/>
    <w:rsid w:val="000D52DF"/>
    <w:rsid w:val="000E0B32"/>
    <w:rsid w:val="000E5C52"/>
    <w:rsid w:val="00112BB8"/>
    <w:rsid w:val="00163C63"/>
    <w:rsid w:val="00173686"/>
    <w:rsid w:val="001C1B67"/>
    <w:rsid w:val="001C42D0"/>
    <w:rsid w:val="001F135F"/>
    <w:rsid w:val="00225DA9"/>
    <w:rsid w:val="00265594"/>
    <w:rsid w:val="00290AE7"/>
    <w:rsid w:val="00297C32"/>
    <w:rsid w:val="002C260B"/>
    <w:rsid w:val="002E3226"/>
    <w:rsid w:val="002E7F8C"/>
    <w:rsid w:val="003700A1"/>
    <w:rsid w:val="003912AA"/>
    <w:rsid w:val="00440F6F"/>
    <w:rsid w:val="00497FDD"/>
    <w:rsid w:val="004C7984"/>
    <w:rsid w:val="004F02D8"/>
    <w:rsid w:val="00571E15"/>
    <w:rsid w:val="005B521C"/>
    <w:rsid w:val="00683261"/>
    <w:rsid w:val="00696F13"/>
    <w:rsid w:val="006E4305"/>
    <w:rsid w:val="00716217"/>
    <w:rsid w:val="00730D59"/>
    <w:rsid w:val="00734855"/>
    <w:rsid w:val="007838D7"/>
    <w:rsid w:val="007B33D3"/>
    <w:rsid w:val="007E6395"/>
    <w:rsid w:val="00827617"/>
    <w:rsid w:val="008A0A3B"/>
    <w:rsid w:val="008C6C70"/>
    <w:rsid w:val="008D064C"/>
    <w:rsid w:val="008D0A88"/>
    <w:rsid w:val="00915E75"/>
    <w:rsid w:val="009676A0"/>
    <w:rsid w:val="00987B58"/>
    <w:rsid w:val="00992618"/>
    <w:rsid w:val="009B15D7"/>
    <w:rsid w:val="009E0B3C"/>
    <w:rsid w:val="009F17F1"/>
    <w:rsid w:val="00A712CC"/>
    <w:rsid w:val="00A8042E"/>
    <w:rsid w:val="00A95215"/>
    <w:rsid w:val="00AC1888"/>
    <w:rsid w:val="00B41284"/>
    <w:rsid w:val="00B53EDD"/>
    <w:rsid w:val="00B71AD9"/>
    <w:rsid w:val="00BA4CAD"/>
    <w:rsid w:val="00BE127F"/>
    <w:rsid w:val="00C36DCA"/>
    <w:rsid w:val="00C40DC5"/>
    <w:rsid w:val="00C5777B"/>
    <w:rsid w:val="00CA4AD7"/>
    <w:rsid w:val="00CA5CC2"/>
    <w:rsid w:val="00D002E2"/>
    <w:rsid w:val="00D035D4"/>
    <w:rsid w:val="00D223AD"/>
    <w:rsid w:val="00D279DA"/>
    <w:rsid w:val="00D54822"/>
    <w:rsid w:val="00D902C3"/>
    <w:rsid w:val="00DB0F34"/>
    <w:rsid w:val="00DD669B"/>
    <w:rsid w:val="00E009A9"/>
    <w:rsid w:val="00E1527D"/>
    <w:rsid w:val="00E42B19"/>
    <w:rsid w:val="00E436FC"/>
    <w:rsid w:val="00E447FC"/>
    <w:rsid w:val="00EE30A3"/>
    <w:rsid w:val="00EF715D"/>
    <w:rsid w:val="00F06C17"/>
    <w:rsid w:val="00F62A3D"/>
    <w:rsid w:val="00F779B8"/>
    <w:rsid w:val="00F77D7B"/>
    <w:rsid w:val="00F8094E"/>
    <w:rsid w:val="00F8247C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119FB"/>
  <w15:chartTrackingRefBased/>
  <w15:docId w15:val="{4E2FA02D-16C8-164E-A63E-D913A8AB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17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1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F17F1"/>
    <w:rPr>
      <w:b/>
      <w:bCs/>
    </w:rPr>
  </w:style>
  <w:style w:type="paragraph" w:customStyle="1" w:styleId="TextEntryLine">
    <w:name w:val="TextEntryLine"/>
    <w:basedOn w:val="Normal"/>
    <w:qFormat/>
    <w:rsid w:val="008D064C"/>
    <w:pPr>
      <w:spacing w:before="240"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D223AD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D223AD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EE30A3"/>
    <w:pPr>
      <w:pBdr>
        <w:top w:val="single" w:sz="8" w:space="0" w:color="CCCCCC"/>
      </w:pBdr>
      <w:spacing w:before="180" w:after="60" w:line="12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10</Words>
  <Characters>5557</Characters>
  <Application>Microsoft Office Word</Application>
  <DocSecurity>0</DocSecurity>
  <Lines>11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jun Park</dc:creator>
  <cp:keywords/>
  <dc:description/>
  <cp:lastModifiedBy>Sung jun Park</cp:lastModifiedBy>
  <cp:revision>2</cp:revision>
  <dcterms:created xsi:type="dcterms:W3CDTF">2019-09-26T19:09:00Z</dcterms:created>
  <dcterms:modified xsi:type="dcterms:W3CDTF">2019-09-26T19:09:00Z</dcterms:modified>
  <cp:category/>
</cp:coreProperties>
</file>